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72CF6" w14:textId="77777777" w:rsidR="00A1710A" w:rsidRPr="006150FE" w:rsidRDefault="00A1710A" w:rsidP="00A1710A">
      <w:pPr>
        <w:rPr>
          <w:rFonts w:ascii="Arial" w:hAnsi="Arial" w:cs="Arial"/>
          <w:b/>
          <w:bCs/>
        </w:rPr>
      </w:pPr>
      <w:r w:rsidRPr="006150FE">
        <w:rPr>
          <w:rFonts w:ascii="Arial" w:hAnsi="Arial" w:cs="Arial"/>
          <w:b/>
          <w:bCs/>
        </w:rPr>
        <w:t>Table S1. Validation cohort signalments</w:t>
      </w:r>
      <w:r>
        <w:rPr>
          <w:rFonts w:ascii="Arial" w:hAnsi="Arial" w:cs="Arial"/>
          <w:b/>
          <w:bCs/>
        </w:rPr>
        <w:t>.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2180"/>
        <w:gridCol w:w="2900"/>
        <w:gridCol w:w="2500"/>
      </w:tblGrid>
      <w:tr w:rsidR="00A1710A" w:rsidRPr="006150FE" w14:paraId="5E5B0F94" w14:textId="77777777" w:rsidTr="00331843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449A1A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se &amp; Diagnosis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D8D541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50FE">
              <w:rPr>
                <w:rFonts w:ascii="Calibri" w:eastAsia="Times New Roman" w:hAnsi="Calibri" w:cs="Calibri"/>
                <w:b/>
                <w:bCs/>
                <w:color w:val="000000"/>
              </w:rPr>
              <w:t>Signalment*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79D130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eed</w:t>
            </w:r>
          </w:p>
        </w:tc>
      </w:tr>
      <w:tr w:rsidR="00A1710A" w:rsidRPr="006150FE" w14:paraId="2443356C" w14:textId="77777777" w:rsidTr="0033184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53E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EL Validation Case 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8B9E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0FE">
              <w:rPr>
                <w:rFonts w:ascii="Calibri" w:eastAsia="Times New Roman" w:hAnsi="Calibri" w:cs="Calibri"/>
                <w:color w:val="000000"/>
              </w:rPr>
              <w:t>13yo spayed 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C0C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Golden Retriever</w:t>
            </w:r>
          </w:p>
        </w:tc>
      </w:tr>
      <w:tr w:rsidR="00A1710A" w:rsidRPr="006150FE" w14:paraId="0946FC34" w14:textId="77777777" w:rsidTr="0033184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AA3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EL Validation Case 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737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0FE">
              <w:rPr>
                <w:rFonts w:ascii="Calibri" w:eastAsia="Times New Roman" w:hAnsi="Calibri" w:cs="Calibri"/>
                <w:color w:val="000000"/>
              </w:rPr>
              <w:t>17yo spayed 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750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Yorkshire Terrier</w:t>
            </w:r>
          </w:p>
        </w:tc>
      </w:tr>
      <w:tr w:rsidR="00A1710A" w:rsidRPr="006150FE" w14:paraId="26FE0ECF" w14:textId="77777777" w:rsidTr="0033184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F33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EL Validation Case 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A5DE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0FE">
              <w:rPr>
                <w:rFonts w:ascii="Calibri" w:eastAsia="Times New Roman" w:hAnsi="Calibri" w:cs="Calibri"/>
                <w:color w:val="000000"/>
              </w:rPr>
              <w:t>10yo spayed 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1448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Shih Tzu</w:t>
            </w:r>
          </w:p>
        </w:tc>
      </w:tr>
      <w:tr w:rsidR="00A1710A" w:rsidRPr="006150FE" w14:paraId="72166839" w14:textId="77777777" w:rsidTr="0033184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F064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EL Validation Case 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A53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0FE">
              <w:rPr>
                <w:rFonts w:ascii="Calibri" w:eastAsia="Times New Roman" w:hAnsi="Calibri" w:cs="Calibri"/>
                <w:color w:val="000000"/>
              </w:rPr>
              <w:t>10yo spayed 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E81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Labrador</w:t>
            </w:r>
          </w:p>
        </w:tc>
      </w:tr>
      <w:tr w:rsidR="00A1710A" w:rsidRPr="006150FE" w14:paraId="3D6EE5E3" w14:textId="77777777" w:rsidTr="0033184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8FC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EL Validation Case 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323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0FE">
              <w:rPr>
                <w:rFonts w:ascii="Calibri" w:eastAsia="Times New Roman" w:hAnsi="Calibri" w:cs="Calibri"/>
                <w:color w:val="000000"/>
              </w:rPr>
              <w:t>8yo spayed 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C85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Australian Shepherd Cross</w:t>
            </w:r>
          </w:p>
        </w:tc>
      </w:tr>
      <w:tr w:rsidR="00A1710A" w:rsidRPr="006150FE" w14:paraId="55CEEA47" w14:textId="77777777" w:rsidTr="0033184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75F873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EL Validation Case 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93C73" w14:textId="77777777" w:rsidR="00A1710A" w:rsidRPr="006150FE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50FE">
              <w:rPr>
                <w:rFonts w:ascii="Calibri" w:eastAsia="Times New Roman" w:hAnsi="Calibri" w:cs="Calibri"/>
                <w:color w:val="000000"/>
              </w:rPr>
              <w:t>13.6yo neutered Ma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20FE76" w14:textId="77777777" w:rsidR="00A1710A" w:rsidRPr="006150FE" w:rsidRDefault="00A1710A" w:rsidP="003318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150FE">
              <w:rPr>
                <w:rFonts w:ascii="Arial" w:eastAsia="Times New Roman" w:hAnsi="Arial" w:cs="Arial"/>
                <w:sz w:val="20"/>
                <w:szCs w:val="20"/>
              </w:rPr>
              <w:t>Golden Retriever</w:t>
            </w:r>
          </w:p>
        </w:tc>
      </w:tr>
    </w:tbl>
    <w:p w14:paraId="7DFE97D5" w14:textId="77777777" w:rsidR="00A1710A" w:rsidRDefault="00A1710A" w:rsidP="00A1710A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gramStart"/>
      <w:r>
        <w:rPr>
          <w:rFonts w:ascii="Arial" w:hAnsi="Arial" w:cs="Arial"/>
        </w:rPr>
        <w:t>age</w:t>
      </w:r>
      <w:proofErr w:type="gramEnd"/>
      <w:r>
        <w:rPr>
          <w:rFonts w:ascii="Arial" w:hAnsi="Arial" w:cs="Arial"/>
        </w:rPr>
        <w:t xml:space="preserve"> at time of biopsy</w:t>
      </w:r>
    </w:p>
    <w:p w14:paraId="2B13B1C1" w14:textId="77777777" w:rsidR="00A1710A" w:rsidRDefault="00A1710A" w:rsidP="00A1710A">
      <w:pPr>
        <w:rPr>
          <w:rFonts w:ascii="Arial" w:hAnsi="Arial" w:cs="Arial"/>
        </w:rPr>
      </w:pPr>
    </w:p>
    <w:p w14:paraId="2D96F7D4" w14:textId="77777777" w:rsidR="00A1710A" w:rsidRPr="006150FE" w:rsidRDefault="00A1710A" w:rsidP="00A1710A">
      <w:pPr>
        <w:rPr>
          <w:rFonts w:ascii="Arial" w:hAnsi="Arial" w:cs="Arial"/>
          <w:b/>
          <w:bCs/>
        </w:rPr>
      </w:pPr>
      <w:r w:rsidRPr="006150FE">
        <w:rPr>
          <w:rFonts w:ascii="Arial" w:hAnsi="Arial" w:cs="Arial"/>
          <w:b/>
          <w:bCs/>
        </w:rPr>
        <w:t>Table S2. qPCR Primers used for these studies</w:t>
      </w:r>
      <w:r>
        <w:rPr>
          <w:rFonts w:ascii="Arial" w:hAnsi="Arial" w:cs="Arial"/>
          <w:b/>
          <w:bCs/>
        </w:rPr>
        <w:t>.</w:t>
      </w:r>
    </w:p>
    <w:tbl>
      <w:tblPr>
        <w:tblW w:w="6502" w:type="dxa"/>
        <w:tblLook w:val="04A0" w:firstRow="1" w:lastRow="0" w:firstColumn="1" w:lastColumn="0" w:noHBand="0" w:noVBand="1"/>
      </w:tblPr>
      <w:tblGrid>
        <w:gridCol w:w="2490"/>
        <w:gridCol w:w="4012"/>
      </w:tblGrid>
      <w:tr w:rsidR="00A1710A" w:rsidRPr="00687EAA" w14:paraId="2621D0F7" w14:textId="77777777" w:rsidTr="00331843">
        <w:trPr>
          <w:trHeight w:val="295"/>
        </w:trPr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B22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CTSW set 1 F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609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GCT TCC TGC TAC CCA CAC TT</w:t>
            </w:r>
          </w:p>
        </w:tc>
      </w:tr>
      <w:tr w:rsidR="00A1710A" w:rsidRPr="00687EAA" w14:paraId="1C666A2A" w14:textId="77777777" w:rsidTr="00331843">
        <w:trPr>
          <w:trHeight w:val="29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6852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CTSW set 1 R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4C3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 xml:space="preserve">AAG ATG TCC AGA CGA </w:t>
            </w:r>
            <w:proofErr w:type="spellStart"/>
            <w:r w:rsidRPr="00687EAA">
              <w:rPr>
                <w:rFonts w:ascii="Calibri" w:eastAsia="Times New Roman" w:hAnsi="Calibri" w:cs="Calibri"/>
                <w:color w:val="000000"/>
              </w:rPr>
              <w:t>CGA</w:t>
            </w:r>
            <w:proofErr w:type="spellEnd"/>
            <w:r w:rsidRPr="00687EAA">
              <w:rPr>
                <w:rFonts w:ascii="Calibri" w:eastAsia="Times New Roman" w:hAnsi="Calibri" w:cs="Calibri"/>
                <w:color w:val="000000"/>
              </w:rPr>
              <w:t xml:space="preserve"> GC</w:t>
            </w:r>
          </w:p>
        </w:tc>
      </w:tr>
      <w:tr w:rsidR="00A1710A" w:rsidRPr="00687EAA" w14:paraId="3916BB9C" w14:textId="77777777" w:rsidTr="00331843">
        <w:trPr>
          <w:trHeight w:val="29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8156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CTSW set 2 F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CEF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ACC CAT TCT TGG GGA ACA CC</w:t>
            </w:r>
          </w:p>
        </w:tc>
      </w:tr>
      <w:tr w:rsidR="00A1710A" w:rsidRPr="00687EAA" w14:paraId="121E4A4E" w14:textId="77777777" w:rsidTr="00331843">
        <w:trPr>
          <w:trHeight w:val="29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0E5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CTSW set 2 R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C722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AAC CCA CAA GCA GGA CAG AG</w:t>
            </w:r>
          </w:p>
        </w:tc>
      </w:tr>
      <w:tr w:rsidR="00A1710A" w:rsidRPr="00687EAA" w14:paraId="29AD5CD3" w14:textId="77777777" w:rsidTr="00331843">
        <w:trPr>
          <w:trHeight w:val="29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BFE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GAPDH F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7F4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GAT GGG CGT GAA CCA TGA G</w:t>
            </w:r>
          </w:p>
        </w:tc>
      </w:tr>
      <w:tr w:rsidR="00A1710A" w:rsidRPr="00687EAA" w14:paraId="0CEFB2F4" w14:textId="77777777" w:rsidTr="00331843">
        <w:trPr>
          <w:trHeight w:val="295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CED4AE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GAPDH R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202BB" w14:textId="77777777" w:rsidR="00A1710A" w:rsidRPr="00687EAA" w:rsidRDefault="00A1710A" w:rsidP="00331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7EAA">
              <w:rPr>
                <w:rFonts w:ascii="Calibri" w:eastAsia="Times New Roman" w:hAnsi="Calibri" w:cs="Calibri"/>
                <w:color w:val="000000"/>
              </w:rPr>
              <w:t>TCA TGA GGC CCT CCA CGA T</w:t>
            </w:r>
          </w:p>
        </w:tc>
      </w:tr>
    </w:tbl>
    <w:p w14:paraId="62B0E739" w14:textId="77777777" w:rsidR="00A1710A" w:rsidRPr="00F50C80" w:rsidRDefault="00A1710A" w:rsidP="00A1710A">
      <w:pPr>
        <w:rPr>
          <w:rFonts w:ascii="Arial" w:hAnsi="Arial" w:cs="Arial"/>
        </w:rPr>
      </w:pPr>
    </w:p>
    <w:p w14:paraId="3616B9DB" w14:textId="77777777" w:rsidR="00A141CB" w:rsidRDefault="00A141CB"/>
    <w:sectPr w:rsidR="00A14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2D2"/>
    <w:rsid w:val="00A141CB"/>
    <w:rsid w:val="00A1710A"/>
    <w:rsid w:val="00A73EC4"/>
    <w:rsid w:val="00B94438"/>
    <w:rsid w:val="00E2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2CF7"/>
  <w15:chartTrackingRefBased/>
  <w15:docId w15:val="{8A38F181-6824-4DCD-A533-F1D2D62F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Jillian</dc:creator>
  <cp:keywords/>
  <dc:description/>
  <cp:lastModifiedBy>Eilidh Sawyers</cp:lastModifiedBy>
  <cp:revision>4</cp:revision>
  <dcterms:created xsi:type="dcterms:W3CDTF">2023-02-11T17:56:00Z</dcterms:created>
  <dcterms:modified xsi:type="dcterms:W3CDTF">2023-10-18T15:34:00Z</dcterms:modified>
</cp:coreProperties>
</file>